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CA0BB" w14:textId="77777777" w:rsidR="00632F76" w:rsidRDefault="00632F76" w:rsidP="00632F76">
      <w:pPr>
        <w:spacing w:line="480" w:lineRule="auto"/>
      </w:pPr>
    </w:p>
    <w:p w14:paraId="115F19DA" w14:textId="77777777" w:rsidR="000B58FF" w:rsidRDefault="000B58FF" w:rsidP="00632F76">
      <w:pPr>
        <w:spacing w:line="480" w:lineRule="auto"/>
      </w:pPr>
      <w:r>
        <w:t>Supporting Information</w:t>
      </w:r>
    </w:p>
    <w:p w14:paraId="086F73AD" w14:textId="6F6D6ECA" w:rsidR="000B58FF" w:rsidRDefault="000B58FF" w:rsidP="00632F76">
      <w:pPr>
        <w:spacing w:line="480" w:lineRule="auto"/>
      </w:pPr>
      <w:r>
        <w:t>Methods</w:t>
      </w:r>
      <w:r w:rsidR="000033EE">
        <w:t xml:space="preserve"> S1</w:t>
      </w:r>
    </w:p>
    <w:p w14:paraId="36B55F28" w14:textId="77777777" w:rsidR="00632F76" w:rsidRDefault="00632F76" w:rsidP="000B58FF">
      <w:r>
        <w:t>We attempted to assess</w:t>
      </w:r>
      <w:r w:rsidRPr="008A1C82">
        <w:t xml:space="preserve"> </w:t>
      </w:r>
      <w:r>
        <w:t>the factors that</w:t>
      </w:r>
      <w:r w:rsidRPr="008A1C82">
        <w:t xml:space="preserve"> impacted the rewards </w:t>
      </w:r>
      <w:r>
        <w:t>obtained</w:t>
      </w:r>
      <w:r w:rsidRPr="008A1C82">
        <w:t xml:space="preserve"> by individuals</w:t>
      </w:r>
      <w:r>
        <w:t xml:space="preserve"> using a</w:t>
      </w:r>
      <w:r w:rsidRPr="008A1C82">
        <w:t xml:space="preserve"> Generalized Line</w:t>
      </w:r>
      <w:bookmarkStart w:id="0" w:name="_GoBack"/>
      <w:bookmarkEnd w:id="0"/>
      <w:r w:rsidRPr="008A1C82">
        <w:t xml:space="preserve">ar Mixed Model </w:t>
      </w:r>
      <w:r w:rsidR="000B58FF">
        <w:t>[GLMM; 1] that</w:t>
      </w:r>
      <w:r>
        <w:t xml:space="preserve"> included</w:t>
      </w:r>
      <w:r w:rsidRPr="008A1C82">
        <w:t xml:space="preserve"> rank distance, </w:t>
      </w:r>
      <w:r>
        <w:t xml:space="preserve">group membership, </w:t>
      </w:r>
      <w:r w:rsidRPr="008A1C82">
        <w:t>the skill of the s</w:t>
      </w:r>
      <w:r>
        <w:t>ubject</w:t>
      </w:r>
      <w:r w:rsidRPr="008A1C82">
        <w:t xml:space="preserve"> and partner</w:t>
      </w:r>
      <w:r>
        <w:t xml:space="preserve">, the </w:t>
      </w:r>
      <w:r w:rsidRPr="008A1C82">
        <w:t>two-way interaction</w:t>
      </w:r>
      <w:r>
        <w:t>s between rank distance, and the two skill measures as fixed effects. We additionally included dyad</w:t>
      </w:r>
      <w:r w:rsidRPr="008A1C82">
        <w:t xml:space="preserve">, subject and partner as random effects. </w:t>
      </w:r>
      <w:r>
        <w:t>We included random slopes components</w:t>
      </w:r>
      <w:r w:rsidR="000B58FF">
        <w:t xml:space="preserve"> [2] </w:t>
      </w:r>
      <w:r>
        <w:t xml:space="preserve">and the </w:t>
      </w:r>
      <w:r w:rsidRPr="008A1C82">
        <w:t>total sample size was 92 data points</w:t>
      </w:r>
      <w:r>
        <w:t xml:space="preserve"> (</w:t>
      </w:r>
      <w:r w:rsidRPr="008A1C82">
        <w:t xml:space="preserve">46 </w:t>
      </w:r>
      <w:r>
        <w:t>dyads formed out of 15 subjects)</w:t>
      </w:r>
      <w:r w:rsidRPr="008A1C82">
        <w:t xml:space="preserve">. As an initial overall test we compared the full model with a null model comprising </w:t>
      </w:r>
      <w:r>
        <w:t xml:space="preserve">only subject skill </w:t>
      </w:r>
      <w:r w:rsidRPr="008A1C82">
        <w:t xml:space="preserve">and </w:t>
      </w:r>
      <w:r>
        <w:t xml:space="preserve">all </w:t>
      </w:r>
      <w:r w:rsidRPr="008A1C82">
        <w:t xml:space="preserve">random </w:t>
      </w:r>
      <w:r>
        <w:t xml:space="preserve">intercept and random slope </w:t>
      </w:r>
      <w:r w:rsidRPr="008A1C82">
        <w:t>effects</w:t>
      </w:r>
      <w:r w:rsidR="000B58FF">
        <w:t xml:space="preserve"> [3]</w:t>
      </w:r>
      <w:r>
        <w:t xml:space="preserve"> using a </w:t>
      </w:r>
      <w:r w:rsidRPr="008A1C82">
        <w:t>using a likelihood ratio test</w:t>
      </w:r>
      <w:r w:rsidR="000B58FF">
        <w:t xml:space="preserve"> [4]</w:t>
      </w:r>
      <w:r w:rsidRPr="008A1C82">
        <w:t xml:space="preserve">. </w:t>
      </w:r>
      <w:r>
        <w:t xml:space="preserve">We assessed model stability </w:t>
      </w:r>
      <w:r>
        <w:rPr>
          <w:color w:val="000000"/>
        </w:rPr>
        <w:t>by exclusion of the levels of the random effects one-by-one</w:t>
      </w:r>
      <w:r>
        <w:t xml:space="preserve"> and found the model was unstable with regard to the P-value derived for the full-null model comparison and also the estimates derived (range in P-values 0.029 to 0.571). After removal of the non-significant interactions, the model remained unstable. There was no obvious effect of the predictors as a whole on the response and neither of the two interactions nor the effect of group revealed </w:t>
      </w:r>
      <w:r w:rsidRPr="00A24E31">
        <w:t xml:space="preserve">significance </w:t>
      </w:r>
      <w:r w:rsidRPr="00A24E31">
        <w:rPr>
          <w:rFonts w:eastAsiaTheme="minorEastAsia"/>
          <w:lang w:val="en-US"/>
        </w:rPr>
        <w:t>but this result was associated with considerable uncertainty</w:t>
      </w:r>
      <w:r w:rsidRPr="00A24E31">
        <w:t>. We report</w:t>
      </w:r>
      <w:r>
        <w:t xml:space="preserve"> this attempt in an effort to provide full transparency, but given the model instability do not pursue this direction further.</w:t>
      </w:r>
    </w:p>
    <w:p w14:paraId="67105AEB" w14:textId="77777777" w:rsidR="000B58FF" w:rsidRDefault="000B58FF" w:rsidP="00632F76">
      <w:pPr>
        <w:spacing w:line="480" w:lineRule="auto"/>
      </w:pPr>
    </w:p>
    <w:p w14:paraId="797CDDF5" w14:textId="77777777" w:rsidR="000B58FF" w:rsidRDefault="000B58FF" w:rsidP="000B58FF">
      <w:pPr>
        <w:ind w:left="720" w:hanging="720"/>
        <w:rPr>
          <w:noProof/>
        </w:rPr>
      </w:pPr>
      <w:bookmarkStart w:id="1" w:name="_ENREF_30"/>
      <w:r>
        <w:rPr>
          <w:noProof/>
        </w:rPr>
        <w:t>1. Baayen RH (2008) Analyzing Linguistic Data: Cambridge University Press.</w:t>
      </w:r>
      <w:bookmarkEnd w:id="1"/>
    </w:p>
    <w:p w14:paraId="465BF21F" w14:textId="77777777" w:rsidR="000B58FF" w:rsidRDefault="000B58FF" w:rsidP="000B58FF">
      <w:pPr>
        <w:ind w:left="720" w:hanging="720"/>
        <w:rPr>
          <w:noProof/>
        </w:rPr>
      </w:pPr>
      <w:bookmarkStart w:id="2" w:name="_ENREF_31"/>
      <w:r>
        <w:rPr>
          <w:noProof/>
        </w:rPr>
        <w:t>2. Barr DJ, Levy R, Scheepers C, Tily HJ (2013) Random effects structure for confirmatory hypothesis testing: Keep it maximal. Journal of Memory and Language 68: 255-278.</w:t>
      </w:r>
      <w:bookmarkEnd w:id="2"/>
    </w:p>
    <w:p w14:paraId="50645B50" w14:textId="77777777" w:rsidR="000B58FF" w:rsidRDefault="000B58FF" w:rsidP="000B58FF">
      <w:pPr>
        <w:ind w:left="720" w:hanging="720"/>
        <w:rPr>
          <w:noProof/>
        </w:rPr>
      </w:pPr>
      <w:bookmarkStart w:id="3" w:name="_ENREF_32"/>
      <w:r>
        <w:rPr>
          <w:noProof/>
        </w:rPr>
        <w:t>3. Forstmeier W, Schielzeth H (2011) Cryptic multiple hypotheses testing in linear models: overestimated effect sizes and the winner's curse. Behavioral Ecology and Sociobiology 65: 47-55.</w:t>
      </w:r>
      <w:bookmarkEnd w:id="3"/>
    </w:p>
    <w:p w14:paraId="350FF3EA" w14:textId="77777777" w:rsidR="000B58FF" w:rsidRDefault="000B58FF" w:rsidP="000B58FF">
      <w:pPr>
        <w:ind w:left="720" w:hanging="720"/>
        <w:rPr>
          <w:noProof/>
        </w:rPr>
      </w:pPr>
      <w:bookmarkStart w:id="4" w:name="_ENREF_33"/>
      <w:r>
        <w:rPr>
          <w:noProof/>
        </w:rPr>
        <w:t>4. Dobson AJ (2002) An Introduction to Generalized Linear Models. CRC, Boca Raton: Chapman &amp; Hall.</w:t>
      </w:r>
      <w:bookmarkEnd w:id="4"/>
    </w:p>
    <w:p w14:paraId="400D2868" w14:textId="77777777" w:rsidR="000B58FF" w:rsidRPr="004E7F86" w:rsidRDefault="000B58FF" w:rsidP="00632F76">
      <w:pPr>
        <w:spacing w:line="480" w:lineRule="auto"/>
        <w:rPr>
          <w:lang w:val="en-US"/>
        </w:rPr>
      </w:pPr>
    </w:p>
    <w:p w14:paraId="53D3F3CC" w14:textId="77777777" w:rsidR="007F73DC" w:rsidRDefault="007F73DC"/>
    <w:sectPr w:rsidR="007F73DC" w:rsidSect="007F73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76"/>
    <w:rsid w:val="000033EE"/>
    <w:rsid w:val="000B58FF"/>
    <w:rsid w:val="00632F76"/>
    <w:rsid w:val="007F73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C43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7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7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Macintosh Word</Application>
  <DocSecurity>0</DocSecurity>
  <Lines>13</Lines>
  <Paragraphs>3</Paragraphs>
  <ScaleCrop>false</ScaleCrop>
  <Company>MPI</Company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ronin</dc:creator>
  <cp:keywords/>
  <dc:description/>
  <cp:lastModifiedBy>Katherine Cronin</cp:lastModifiedBy>
  <cp:revision>2</cp:revision>
  <dcterms:created xsi:type="dcterms:W3CDTF">2014-03-05T15:05:00Z</dcterms:created>
  <dcterms:modified xsi:type="dcterms:W3CDTF">2014-03-05T15:05:00Z</dcterms:modified>
</cp:coreProperties>
</file>